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8AB92" w14:textId="77777777" w:rsidR="00706CF6" w:rsidRPr="001334E0" w:rsidRDefault="00EC1D64">
      <w:pPr>
        <w:rPr>
          <w:rFonts w:ascii="Arial" w:hAnsi="Arial" w:cs="Arial"/>
        </w:rPr>
      </w:pPr>
      <w:r w:rsidRPr="00EC1D64">
        <w:rPr>
          <w:rFonts w:ascii="Arial" w:hAnsi="Arial" w:cs="Arial"/>
          <w:b/>
          <w:bCs/>
        </w:rPr>
        <w:t>Supplementary table 1</w:t>
      </w:r>
      <w:r w:rsidRPr="001334E0">
        <w:rPr>
          <w:rFonts w:ascii="Arial" w:hAnsi="Arial" w:cs="Arial"/>
        </w:rPr>
        <w:t xml:space="preserve"> </w:t>
      </w:r>
      <w:r w:rsidR="001334E0">
        <w:rPr>
          <w:rFonts w:ascii="Arial" w:hAnsi="Arial" w:cs="Arial"/>
        </w:rPr>
        <w:t xml:space="preserve">ICD9/10 of disease </w:t>
      </w:r>
    </w:p>
    <w:tbl>
      <w:tblPr>
        <w:tblW w:w="1006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54"/>
        <w:gridCol w:w="3355"/>
        <w:gridCol w:w="3355"/>
      </w:tblGrid>
      <w:tr w:rsidR="00EC1D64" w:rsidRPr="00EC1D64" w14:paraId="446F075B" w14:textId="77777777" w:rsidTr="00EC1D64">
        <w:trPr>
          <w:trHeight w:val="345"/>
          <w:jc w:val="center"/>
        </w:trPr>
        <w:tc>
          <w:tcPr>
            <w:tcW w:w="3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C31A" w14:textId="77777777" w:rsidR="00EC1D64" w:rsidRPr="00EC1D64" w:rsidRDefault="00EC1D64" w:rsidP="00EC1D64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Disease</w:t>
            </w:r>
          </w:p>
        </w:tc>
        <w:tc>
          <w:tcPr>
            <w:tcW w:w="33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85BB" w14:textId="77777777" w:rsidR="00EC1D64" w:rsidRPr="00EC1D64" w:rsidRDefault="00EC1D64" w:rsidP="00EC1D64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ICD9</w:t>
            </w:r>
          </w:p>
        </w:tc>
        <w:tc>
          <w:tcPr>
            <w:tcW w:w="33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5FCC6" w14:textId="77777777" w:rsidR="00EC1D64" w:rsidRPr="00EC1D64" w:rsidRDefault="00EC1D64" w:rsidP="00EC1D64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ICD10</w:t>
            </w:r>
          </w:p>
        </w:tc>
      </w:tr>
      <w:tr w:rsidR="00EC1D64" w:rsidRPr="00EC1D64" w14:paraId="28F8E2FC" w14:textId="77777777" w:rsidTr="00EC1D64">
        <w:trPr>
          <w:trHeight w:val="330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9F636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Hypertension (HTN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772BF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401 40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F06B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I10 I11</w:t>
            </w:r>
          </w:p>
        </w:tc>
      </w:tr>
      <w:tr w:rsidR="00EC1D64" w:rsidRPr="00EC1D64" w14:paraId="0DBBE93D" w14:textId="77777777" w:rsidTr="00EC1D64">
        <w:trPr>
          <w:trHeight w:val="330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8942B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Diabetes Mellitus (DM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91F6D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737FD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E10 E11</w:t>
            </w:r>
          </w:p>
        </w:tc>
      </w:tr>
      <w:tr w:rsidR="00EC1D64" w:rsidRPr="00EC1D64" w14:paraId="3E67CA1F" w14:textId="77777777" w:rsidTr="00EC1D64">
        <w:trPr>
          <w:trHeight w:val="330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F8B2B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Coronary artery disease (CAD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AF1CD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414 429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AFEA4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I25 I24</w:t>
            </w:r>
          </w:p>
        </w:tc>
      </w:tr>
      <w:tr w:rsidR="00EC1D64" w:rsidRPr="00EC1D64" w14:paraId="56055F43" w14:textId="77777777" w:rsidTr="00EC1D64">
        <w:trPr>
          <w:trHeight w:val="330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1DA82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Vascular </w:t>
            </w:r>
            <w:proofErr w:type="spellStart"/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Dz</w:t>
            </w:r>
            <w:proofErr w:type="spellEnd"/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 (VD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87F7F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44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015E9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I700 I702 I703 I704 I705 I706 I707 I708 I709</w:t>
            </w:r>
          </w:p>
        </w:tc>
      </w:tr>
      <w:tr w:rsidR="00EC1D64" w:rsidRPr="00EC1D64" w14:paraId="6DEB394E" w14:textId="77777777" w:rsidTr="00EC1D64">
        <w:trPr>
          <w:trHeight w:val="330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48274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Intracerebral hemorrhage (ICH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724F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430 431 43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71632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I60 I61 I62 </w:t>
            </w:r>
          </w:p>
        </w:tc>
      </w:tr>
      <w:tr w:rsidR="00EC1D64" w:rsidRPr="00EC1D64" w14:paraId="6956FFF3" w14:textId="77777777" w:rsidTr="00EC1D64">
        <w:trPr>
          <w:trHeight w:val="330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24790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Stroke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649D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433 434 435 436 437 438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93E8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I63 I64 I65 I66 I67 I68 I69</w:t>
            </w:r>
          </w:p>
        </w:tc>
      </w:tr>
      <w:tr w:rsidR="00EC1D64" w:rsidRPr="00EC1D64" w14:paraId="7574E99E" w14:textId="77777777" w:rsidTr="00EC1D64">
        <w:trPr>
          <w:trHeight w:val="330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F0DB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ESRD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EAC1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585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BEF37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N17 N18 N19</w:t>
            </w:r>
          </w:p>
        </w:tc>
      </w:tr>
      <w:tr w:rsidR="00EC1D64" w:rsidRPr="00EC1D64" w14:paraId="7501E005" w14:textId="77777777" w:rsidTr="00EC1D64">
        <w:trPr>
          <w:trHeight w:val="330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4E08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COPD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557A8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490 491 492 493 494 495 496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09E33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J440 J449 J441</w:t>
            </w:r>
          </w:p>
        </w:tc>
      </w:tr>
      <w:tr w:rsidR="00EC1D64" w:rsidRPr="00EC1D64" w14:paraId="7410C609" w14:textId="77777777" w:rsidTr="00EC1D64">
        <w:trPr>
          <w:trHeight w:val="330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C0352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Liver Cirrhosis (LC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84305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 xml:space="preserve">5712 5715 5716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FF5AC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K703 K743 K744 K745 K746</w:t>
            </w:r>
          </w:p>
        </w:tc>
      </w:tr>
      <w:tr w:rsidR="00EC1D64" w:rsidRPr="00EC1D64" w14:paraId="501F5D5C" w14:textId="77777777" w:rsidTr="00EC1D64">
        <w:trPr>
          <w:trHeight w:val="345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A3F88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Cancer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0C69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140~209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0757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color w:val="000000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color w:val="000000"/>
                <w:kern w:val="0"/>
                <w:szCs w:val="24"/>
              </w:rPr>
              <w:t>C00 C01~C80</w:t>
            </w:r>
          </w:p>
        </w:tc>
      </w:tr>
      <w:tr w:rsidR="00EC1D64" w:rsidRPr="00EC1D64" w14:paraId="7F6D87A2" w14:textId="77777777" w:rsidTr="00EC1D64">
        <w:trPr>
          <w:trHeight w:val="345"/>
          <w:jc w:val="center"/>
        </w:trPr>
        <w:tc>
          <w:tcPr>
            <w:tcW w:w="3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D7A92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EC1D64">
              <w:rPr>
                <w:rFonts w:ascii="Arial" w:eastAsia="PMingLiU" w:hAnsi="Arial" w:cs="Arial"/>
                <w:kern w:val="0"/>
                <w:szCs w:val="24"/>
              </w:rPr>
              <w:t>Influenza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41F4F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bookmarkStart w:id="0" w:name="_Hlk45005163"/>
            <w:r w:rsidRPr="00EC1D64">
              <w:rPr>
                <w:rFonts w:ascii="Arial" w:eastAsia="PMingLiU" w:hAnsi="Arial" w:cs="Arial"/>
                <w:kern w:val="0"/>
                <w:szCs w:val="24"/>
              </w:rPr>
              <w:t>487 488</w:t>
            </w:r>
            <w:bookmarkEnd w:id="0"/>
          </w:p>
        </w:tc>
        <w:tc>
          <w:tcPr>
            <w:tcW w:w="3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20598" w14:textId="77777777" w:rsidR="00EC1D64" w:rsidRPr="00EC1D64" w:rsidRDefault="00EC1D64" w:rsidP="00EC1D64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bookmarkStart w:id="1" w:name="_Hlk45005183"/>
            <w:r w:rsidRPr="00EC1D64">
              <w:rPr>
                <w:rFonts w:ascii="Arial" w:eastAsia="PMingLiU" w:hAnsi="Arial" w:cs="Arial"/>
                <w:kern w:val="0"/>
                <w:szCs w:val="24"/>
              </w:rPr>
              <w:t>J09 J10 J11</w:t>
            </w:r>
            <w:bookmarkEnd w:id="1"/>
          </w:p>
        </w:tc>
      </w:tr>
    </w:tbl>
    <w:p w14:paraId="0013067F" w14:textId="77777777" w:rsidR="008F411C" w:rsidRPr="008F411C" w:rsidRDefault="008F411C" w:rsidP="00BA0B12">
      <w:pPr>
        <w:rPr>
          <w:color w:val="000000" w:themeColor="text1"/>
        </w:rPr>
      </w:pPr>
    </w:p>
    <w:sectPr w:rsidR="008F411C" w:rsidRPr="008F41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42"/>
    <w:rsid w:val="001334E0"/>
    <w:rsid w:val="001B6E3B"/>
    <w:rsid w:val="002205D0"/>
    <w:rsid w:val="00286500"/>
    <w:rsid w:val="00294442"/>
    <w:rsid w:val="002A6B81"/>
    <w:rsid w:val="003B5AF9"/>
    <w:rsid w:val="00472819"/>
    <w:rsid w:val="00475991"/>
    <w:rsid w:val="004D6BBA"/>
    <w:rsid w:val="00534BB4"/>
    <w:rsid w:val="006132E8"/>
    <w:rsid w:val="00706CF6"/>
    <w:rsid w:val="0071277D"/>
    <w:rsid w:val="007E47DF"/>
    <w:rsid w:val="008F411C"/>
    <w:rsid w:val="00911453"/>
    <w:rsid w:val="00B63200"/>
    <w:rsid w:val="00BA0B12"/>
    <w:rsid w:val="00C03B3B"/>
    <w:rsid w:val="00C05C50"/>
    <w:rsid w:val="00C55D7E"/>
    <w:rsid w:val="00CF432E"/>
    <w:rsid w:val="00E41A9B"/>
    <w:rsid w:val="00EC1D64"/>
    <w:rsid w:val="00EF0809"/>
    <w:rsid w:val="00F13659"/>
    <w:rsid w:val="00F4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EC188"/>
  <w15:chartTrackingRefBased/>
  <w15:docId w15:val="{DA45D07A-A5CF-4675-BE30-658AEF79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D64"/>
    <w:rPr>
      <w:rFonts w:asciiTheme="majorHAnsi" w:eastAsiaTheme="majorEastAsia" w:hAnsiTheme="majorHAnsi" w:cstheme="majorBidi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41A9B"/>
    <w:pPr>
      <w:widowControl/>
      <w:pBdr>
        <w:bottom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41A9B"/>
    <w:rPr>
      <w:rFonts w:ascii="Arial" w:eastAsia="PMingLiU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41A9B"/>
    <w:pPr>
      <w:widowControl/>
      <w:pBdr>
        <w:top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41A9B"/>
    <w:rPr>
      <w:rFonts w:ascii="Arial" w:eastAsia="PMingLiU" w:hAnsi="Arial" w:cs="Arial"/>
      <w:vanish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632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2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2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2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4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筱容</dc:creator>
  <cp:keywords/>
  <dc:description/>
  <cp:lastModifiedBy>Joe Cheong</cp:lastModifiedBy>
  <cp:revision>3</cp:revision>
  <dcterms:created xsi:type="dcterms:W3CDTF">2021-01-13T09:09:00Z</dcterms:created>
  <dcterms:modified xsi:type="dcterms:W3CDTF">2021-01-13T10:09:00Z</dcterms:modified>
</cp:coreProperties>
</file>